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CCE8CF" w:themeColor="background1"/>
  <w:body>
    <w:p w:rsidR="00743A94" w:rsidRPr="00743A94" w:rsidRDefault="008715E2" w:rsidP="00743A9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OLE_LINK4"/>
      <w:r>
        <w:rPr>
          <w:rFonts w:ascii="Times New Roman" w:hAnsi="Times New Roman" w:cs="Times New Roman"/>
          <w:b/>
          <w:sz w:val="24"/>
        </w:rPr>
        <w:t xml:space="preserve">Table </w:t>
      </w:r>
      <w:r w:rsidR="0017724C">
        <w:rPr>
          <w:rFonts w:ascii="Times New Roman" w:hAnsi="Times New Roman" w:cs="Times New Roman"/>
          <w:b/>
          <w:sz w:val="24"/>
        </w:rPr>
        <w:t>S</w:t>
      </w:r>
      <w:bookmarkEnd w:id="0"/>
      <w:r w:rsidR="00743A94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743A94">
        <w:rPr>
          <w:rFonts w:ascii="Times New Roman" w:hAnsi="Times New Roman" w:cs="Times New Roman"/>
          <w:b/>
          <w:sz w:val="24"/>
        </w:rPr>
        <w:t>Associa</w:t>
      </w:r>
      <w:r w:rsidR="00743A94" w:rsidRPr="00743A94">
        <w:rPr>
          <w:rFonts w:ascii="Times New Roman" w:hAnsi="Times New Roman" w:cs="Times New Roman"/>
          <w:b/>
          <w:sz w:val="24"/>
        </w:rPr>
        <w:t xml:space="preserve">tion between the serum levels of circ_0006646 and clinical data for </w:t>
      </w:r>
      <w:r w:rsidR="00743A94" w:rsidRPr="00743A94">
        <w:rPr>
          <w:rFonts w:ascii="Times New Roman" w:hAnsi="Times New Roman" w:cs="Times New Roman"/>
          <w:b/>
          <w:sz w:val="24"/>
        </w:rPr>
        <w:t>O</w:t>
      </w:r>
      <w:r w:rsidR="00743A94" w:rsidRPr="00743A94">
        <w:rPr>
          <w:rFonts w:ascii="Times New Roman" w:hAnsi="Times New Roman" w:cs="Times New Roman"/>
          <w:b/>
          <w:sz w:val="24"/>
        </w:rPr>
        <w:t>A patients</w:t>
      </w:r>
    </w:p>
    <w:p w:rsidR="00743A94" w:rsidRDefault="00743A94" w:rsidP="00743A9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743A94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5"/>
        <w:tblW w:w="9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763"/>
        <w:gridCol w:w="1763"/>
        <w:gridCol w:w="1725"/>
        <w:gridCol w:w="1487"/>
      </w:tblGrid>
      <w:tr w:rsidR="00743A94" w:rsidTr="00AA7AD7">
        <w:trPr>
          <w:trHeight w:val="946"/>
          <w:jc w:val="center"/>
        </w:trPr>
        <w:tc>
          <w:tcPr>
            <w:tcW w:w="3051" w:type="dxa"/>
            <w:tcBorders>
              <w:top w:val="single" w:sz="4" w:space="0" w:color="auto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743A94" w:rsidRDefault="00743A94" w:rsidP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igh </w:t>
            </w: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:rsidR="00743A94" w:rsidRDefault="00743A94" w:rsidP="00743A9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Low </w:t>
            </w:r>
            <w:r>
              <w:rPr>
                <w:rFonts w:ascii="Times New Roman" w:hAnsi="Times New Roman" w:cs="Times New Roman" w:hint="eastAsia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743A94" w:rsidRDefault="00743A94" w:rsidP="00AA7AD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</w:tr>
      <w:tr w:rsidR="00743A94" w:rsidTr="00743A94">
        <w:trPr>
          <w:jc w:val="center"/>
        </w:trPr>
        <w:tc>
          <w:tcPr>
            <w:tcW w:w="3051" w:type="dxa"/>
            <w:tcBorders>
              <w:top w:val="single" w:sz="4" w:space="0" w:color="000000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1763" w:type="dxa"/>
            <w:tcBorders>
              <w:top w:val="single" w:sz="4" w:space="0" w:color="000000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000000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  <w:tcBorders>
              <w:top w:val="single" w:sz="4" w:space="0" w:color="000000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top w:val="single" w:sz="4" w:space="0" w:color="000000"/>
              <w:bottom w:val="nil"/>
            </w:tcBorders>
            <w:vAlign w:val="bottom"/>
          </w:tcPr>
          <w:p w:rsidR="00743A94" w:rsidRDefault="00743A94" w:rsidP="00E071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E0717D">
              <w:rPr>
                <w:rFonts w:ascii="Times New Roman" w:hAnsi="Times New Roman" w:cs="Times New Roman"/>
                <w:szCs w:val="21"/>
              </w:rPr>
              <w:t>713</w:t>
            </w:r>
          </w:p>
        </w:tc>
      </w:tr>
      <w:tr w:rsidR="00743A94" w:rsidTr="00743A94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s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E0717D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43A94" w:rsidRDefault="00E0717D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s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E0717D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43A94" w:rsidRDefault="00E0717D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ge (years) 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743A94" w:rsidRDefault="00743A94" w:rsidP="00E071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E0717D">
              <w:rPr>
                <w:rFonts w:ascii="Times New Roman" w:hAnsi="Times New Roman" w:cs="Times New Roman"/>
                <w:szCs w:val="21"/>
              </w:rPr>
              <w:t>.14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743A94" w:rsidTr="00743A94">
        <w:trPr>
          <w:jc w:val="center"/>
        </w:trPr>
        <w:tc>
          <w:tcPr>
            <w:tcW w:w="3051" w:type="dxa"/>
            <w:tcBorders>
              <w:top w:val="nil"/>
              <w:bottom w:val="nil"/>
            </w:tcBorders>
          </w:tcPr>
          <w:p w:rsidR="00743A94" w:rsidRDefault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="00743A9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743A94" w:rsidRDefault="00E0717D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25" w:type="dxa"/>
            <w:tcBorders>
              <w:top w:val="nil"/>
              <w:bottom w:val="nil"/>
            </w:tcBorders>
          </w:tcPr>
          <w:p w:rsidR="00743A94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:rsidR="00743A94" w:rsidRDefault="00743A94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 w:rsidR="00743A94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763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63" w:type="dxa"/>
          </w:tcPr>
          <w:p w:rsidR="00743A94" w:rsidRDefault="00E071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25" w:type="dxa"/>
          </w:tcPr>
          <w:p w:rsidR="00743A94" w:rsidRDefault="00E071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 mass index (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)</w:t>
            </w:r>
          </w:p>
        </w:tc>
        <w:tc>
          <w:tcPr>
            <w:tcW w:w="1763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3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vAlign w:val="center"/>
          </w:tcPr>
          <w:p w:rsidR="00743A94" w:rsidRDefault="00E071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2</w:t>
            </w:r>
          </w:p>
        </w:tc>
      </w:tr>
      <w:tr w:rsidR="008569FC" w:rsidTr="00743A94">
        <w:trPr>
          <w:jc w:val="center"/>
        </w:trPr>
        <w:tc>
          <w:tcPr>
            <w:tcW w:w="3051" w:type="dxa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24</w:t>
            </w:r>
          </w:p>
        </w:tc>
        <w:tc>
          <w:tcPr>
            <w:tcW w:w="1763" w:type="dxa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63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25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87" w:type="dxa"/>
            <w:vAlign w:val="center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69FC" w:rsidTr="00743A94">
        <w:trPr>
          <w:jc w:val="center"/>
        </w:trPr>
        <w:tc>
          <w:tcPr>
            <w:tcW w:w="3051" w:type="dxa"/>
          </w:tcPr>
          <w:p w:rsidR="008569FC" w:rsidRDefault="00C84237" w:rsidP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≤BMI</w:t>
            </w:r>
            <w:r>
              <w:rPr>
                <w:rFonts w:ascii="Times New Roman" w:hAnsi="Times New Roman" w:cs="Times New Roman"/>
                <w:szCs w:val="21"/>
              </w:rPr>
              <w:t>&lt;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63" w:type="dxa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763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25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87" w:type="dxa"/>
            <w:vAlign w:val="center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69FC" w:rsidTr="00743A94">
        <w:trPr>
          <w:jc w:val="center"/>
        </w:trPr>
        <w:tc>
          <w:tcPr>
            <w:tcW w:w="3051" w:type="dxa"/>
          </w:tcPr>
          <w:p w:rsidR="008569FC" w:rsidRDefault="00C84237" w:rsidP="008569F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63" w:type="dxa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763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25" w:type="dxa"/>
          </w:tcPr>
          <w:p w:rsidR="008569FC" w:rsidRDefault="00E0717D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87" w:type="dxa"/>
            <w:vAlign w:val="center"/>
          </w:tcPr>
          <w:p w:rsidR="008569FC" w:rsidRDefault="008569FC" w:rsidP="008569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Kellgr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Lawrence grade</w:t>
            </w:r>
          </w:p>
        </w:tc>
        <w:tc>
          <w:tcPr>
            <w:tcW w:w="1763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3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5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7" w:type="dxa"/>
            <w:vAlign w:val="center"/>
          </w:tcPr>
          <w:p w:rsidR="00743A94" w:rsidRDefault="008252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9</w:t>
            </w:r>
            <w:bookmarkStart w:id="1" w:name="_GoBack"/>
            <w:bookmarkEnd w:id="1"/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63" w:type="dxa"/>
          </w:tcPr>
          <w:p w:rsidR="00743A94" w:rsidRDefault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763" w:type="dxa"/>
          </w:tcPr>
          <w:p w:rsidR="00743A94" w:rsidRDefault="008252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25" w:type="dxa"/>
          </w:tcPr>
          <w:p w:rsidR="00743A94" w:rsidRDefault="00825292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87" w:type="dxa"/>
            <w:vAlign w:val="center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63" w:type="dxa"/>
          </w:tcPr>
          <w:p w:rsidR="00743A94" w:rsidRDefault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63" w:type="dxa"/>
          </w:tcPr>
          <w:p w:rsidR="00743A94" w:rsidRDefault="008252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25" w:type="dxa"/>
          </w:tcPr>
          <w:p w:rsidR="00743A94" w:rsidRDefault="00825292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87" w:type="dxa"/>
            <w:vAlign w:val="center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3A94" w:rsidTr="00743A94">
        <w:trPr>
          <w:jc w:val="center"/>
        </w:trPr>
        <w:tc>
          <w:tcPr>
            <w:tcW w:w="3051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63" w:type="dxa"/>
          </w:tcPr>
          <w:p w:rsidR="00743A94" w:rsidRDefault="00C842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63" w:type="dxa"/>
          </w:tcPr>
          <w:p w:rsidR="00743A94" w:rsidRDefault="008252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25" w:type="dxa"/>
          </w:tcPr>
          <w:p w:rsidR="00743A94" w:rsidRDefault="00825292" w:rsidP="00D953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87" w:type="dxa"/>
          </w:tcPr>
          <w:p w:rsidR="00743A94" w:rsidRDefault="00743A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77507F" w:rsidRDefault="0077507F">
      <w:pPr>
        <w:jc w:val="center"/>
        <w:rPr>
          <w:rFonts w:ascii="Times New Roman" w:hAnsi="Times New Roman" w:cs="Times New Roman"/>
          <w:bCs/>
          <w:szCs w:val="21"/>
        </w:rPr>
      </w:pPr>
    </w:p>
    <w:sectPr w:rsidR="0077507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212" w:rsidRDefault="00177212">
      <w:r>
        <w:separator/>
      </w:r>
    </w:p>
  </w:endnote>
  <w:endnote w:type="continuationSeparator" w:id="0">
    <w:p w:rsidR="00177212" w:rsidRDefault="00177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宋体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212" w:rsidRDefault="00177212">
      <w:r>
        <w:separator/>
      </w:r>
    </w:p>
  </w:footnote>
  <w:footnote w:type="continuationSeparator" w:id="0">
    <w:p w:rsidR="00177212" w:rsidRDefault="001772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507F" w:rsidRDefault="0077507F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S0NDMytjCwMDcAAiUdpeDU4uLM/DyQAqNaAKBRpXwsAAAA"/>
  </w:docVars>
  <w:rsids>
    <w:rsidRoot w:val="00172A27"/>
    <w:rsid w:val="0005667C"/>
    <w:rsid w:val="000C1FCA"/>
    <w:rsid w:val="0016018B"/>
    <w:rsid w:val="00172A27"/>
    <w:rsid w:val="00177212"/>
    <w:rsid w:val="0017724C"/>
    <w:rsid w:val="001A47B1"/>
    <w:rsid w:val="001D21E6"/>
    <w:rsid w:val="00246A2F"/>
    <w:rsid w:val="002807DA"/>
    <w:rsid w:val="00290A0A"/>
    <w:rsid w:val="00336B9B"/>
    <w:rsid w:val="00343B19"/>
    <w:rsid w:val="003B554F"/>
    <w:rsid w:val="004D51DC"/>
    <w:rsid w:val="005405F4"/>
    <w:rsid w:val="0058433F"/>
    <w:rsid w:val="00646C0B"/>
    <w:rsid w:val="00694FF8"/>
    <w:rsid w:val="006B5A4F"/>
    <w:rsid w:val="00725B45"/>
    <w:rsid w:val="00743A94"/>
    <w:rsid w:val="00764D4E"/>
    <w:rsid w:val="0077507F"/>
    <w:rsid w:val="00797219"/>
    <w:rsid w:val="00825292"/>
    <w:rsid w:val="00833132"/>
    <w:rsid w:val="008569FC"/>
    <w:rsid w:val="008715E2"/>
    <w:rsid w:val="0089371E"/>
    <w:rsid w:val="00900DFE"/>
    <w:rsid w:val="00A14C54"/>
    <w:rsid w:val="00A17393"/>
    <w:rsid w:val="00A232C7"/>
    <w:rsid w:val="00A96989"/>
    <w:rsid w:val="00AF3BEE"/>
    <w:rsid w:val="00B00D6F"/>
    <w:rsid w:val="00B07B6E"/>
    <w:rsid w:val="00B34003"/>
    <w:rsid w:val="00B5749C"/>
    <w:rsid w:val="00C24BB2"/>
    <w:rsid w:val="00C423AA"/>
    <w:rsid w:val="00C84237"/>
    <w:rsid w:val="00D30B45"/>
    <w:rsid w:val="00D57B28"/>
    <w:rsid w:val="00D64A7A"/>
    <w:rsid w:val="00D85B0C"/>
    <w:rsid w:val="00D9539F"/>
    <w:rsid w:val="00D96055"/>
    <w:rsid w:val="00DC13F3"/>
    <w:rsid w:val="00DF35ED"/>
    <w:rsid w:val="00E01BD9"/>
    <w:rsid w:val="00E0717D"/>
    <w:rsid w:val="00ED0903"/>
    <w:rsid w:val="00F51907"/>
    <w:rsid w:val="00FA47A3"/>
    <w:rsid w:val="01C9444C"/>
    <w:rsid w:val="068C39B6"/>
    <w:rsid w:val="09754131"/>
    <w:rsid w:val="0A375C31"/>
    <w:rsid w:val="0C40279F"/>
    <w:rsid w:val="1CBB3B73"/>
    <w:rsid w:val="1FE10C4F"/>
    <w:rsid w:val="218B1F16"/>
    <w:rsid w:val="22814505"/>
    <w:rsid w:val="2A1A46BD"/>
    <w:rsid w:val="2A646283"/>
    <w:rsid w:val="32F46610"/>
    <w:rsid w:val="35C37FD1"/>
    <w:rsid w:val="3648191F"/>
    <w:rsid w:val="3CB86CA9"/>
    <w:rsid w:val="43501219"/>
    <w:rsid w:val="48C17CFE"/>
    <w:rsid w:val="491C7DC6"/>
    <w:rsid w:val="4C521CC0"/>
    <w:rsid w:val="57AB5362"/>
    <w:rsid w:val="5D2C56D0"/>
    <w:rsid w:val="5D680A00"/>
    <w:rsid w:val="61903C09"/>
    <w:rsid w:val="66BD2DE2"/>
    <w:rsid w:val="6FB96708"/>
    <w:rsid w:val="7000386E"/>
    <w:rsid w:val="70F17572"/>
    <w:rsid w:val="7858342D"/>
    <w:rsid w:val="79841A2E"/>
    <w:rsid w:val="7DAC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543A74E-181E-4B79-B0F6-D13954B4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Times" w:eastAsia="Times" w:hAnsi="Times" w:cs="Times New Roman" w:hint="eastAsia"/>
      <w:color w:val="000000"/>
      <w:sz w:val="24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16">
    <w:name w:val="Pa16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5-01-10T07:46:00Z</dcterms:created>
  <dcterms:modified xsi:type="dcterms:W3CDTF">2025-01-1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